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D55B8" w14:textId="77777777" w:rsidR="00E84A45" w:rsidRPr="008836BB" w:rsidRDefault="00E84A45" w:rsidP="00E84A45">
      <w:pPr>
        <w:pStyle w:val="a4"/>
        <w:spacing w:line="360" w:lineRule="auto"/>
        <w:rPr>
          <w:b/>
          <w:iCs/>
          <w:sz w:val="28"/>
          <w:szCs w:val="28"/>
        </w:rPr>
      </w:pPr>
      <w:r w:rsidRPr="008836BB">
        <w:rPr>
          <w:b/>
          <w:iCs/>
          <w:sz w:val="28"/>
          <w:szCs w:val="28"/>
        </w:rPr>
        <w:t xml:space="preserve">Supplementary </w:t>
      </w:r>
      <w:r>
        <w:rPr>
          <w:b/>
          <w:iCs/>
          <w:sz w:val="28"/>
          <w:szCs w:val="28"/>
        </w:rPr>
        <w:t>information</w:t>
      </w:r>
    </w:p>
    <w:p w14:paraId="377E357B" w14:textId="77777777" w:rsidR="00E84A45" w:rsidRPr="00660F69" w:rsidRDefault="00E84A45" w:rsidP="00A24A51">
      <w:pPr>
        <w:spacing w:line="360" w:lineRule="exact"/>
        <w:rPr>
          <w:rFonts w:ascii="Times New Roman" w:hAnsi="Times New Roman" w:cs="Times New Roman"/>
          <w:b/>
        </w:rPr>
      </w:pPr>
      <w:r w:rsidRPr="00660F69">
        <w:rPr>
          <w:rFonts w:ascii="Times New Roman" w:hAnsi="Times New Roman" w:cs="Times New Roman"/>
          <w:b/>
        </w:rPr>
        <w:t xml:space="preserve">Postbiotics from </w:t>
      </w:r>
      <w:r w:rsidRPr="00660F69">
        <w:rPr>
          <w:rFonts w:ascii="Times New Roman" w:hAnsi="Times New Roman" w:cs="Times New Roman"/>
          <w:b/>
          <w:i/>
        </w:rPr>
        <w:t>Saccharomyces cerevisiae</w:t>
      </w:r>
      <w:r w:rsidRPr="00660F69">
        <w:rPr>
          <w:rFonts w:ascii="Times New Roman" w:hAnsi="Times New Roman" w:cs="Times New Roman"/>
          <w:b/>
        </w:rPr>
        <w:t xml:space="preserve"> fermentation stabilize microbiota in rumen liquid digesta during grain-based subacute ruminal acidosis (SARA) in lactating dairy cows</w:t>
      </w:r>
    </w:p>
    <w:p w14:paraId="65133A98" w14:textId="77777777" w:rsidR="00E84A45" w:rsidRDefault="00E84A45"/>
    <w:p w14:paraId="2DBBBEE6" w14:textId="77777777" w:rsidR="00E84A45" w:rsidRDefault="00E84A45"/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3"/>
        <w:gridCol w:w="1056"/>
        <w:gridCol w:w="804"/>
        <w:gridCol w:w="804"/>
        <w:gridCol w:w="878"/>
        <w:gridCol w:w="804"/>
        <w:gridCol w:w="804"/>
        <w:gridCol w:w="804"/>
        <w:gridCol w:w="878"/>
        <w:gridCol w:w="873"/>
        <w:gridCol w:w="734"/>
        <w:gridCol w:w="804"/>
        <w:gridCol w:w="873"/>
        <w:gridCol w:w="809"/>
        <w:gridCol w:w="536"/>
        <w:gridCol w:w="504"/>
        <w:gridCol w:w="789"/>
        <w:gridCol w:w="403"/>
      </w:tblGrid>
      <w:tr w:rsidR="0078604D" w:rsidRPr="00A24A51" w14:paraId="440C9160" w14:textId="77777777" w:rsidTr="00A24A51">
        <w:trPr>
          <w:trHeight w:val="278"/>
          <w:jc w:val="center"/>
        </w:trPr>
        <w:tc>
          <w:tcPr>
            <w:tcW w:w="5000" w:type="pct"/>
            <w:gridSpan w:val="18"/>
            <w:tcBorders>
              <w:top w:val="nil"/>
              <w:bottom w:val="single" w:sz="4" w:space="0" w:color="auto"/>
            </w:tcBorders>
          </w:tcPr>
          <w:p w14:paraId="169743B1" w14:textId="528EA760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sz w:val="14"/>
                <w:szCs w:val="14"/>
              </w:rPr>
              <w:t>Additional file 2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 xml:space="preserve"> Effects of treatment and stage of SARA induction on alpha-diversity of rumen liquid microbiome</w:t>
            </w:r>
          </w:p>
        </w:tc>
      </w:tr>
      <w:tr w:rsidR="0078604D" w:rsidRPr="00A24A51" w14:paraId="2AB7DCEB" w14:textId="77777777" w:rsidTr="00A24A51">
        <w:trPr>
          <w:trHeight w:val="278"/>
          <w:jc w:val="center"/>
        </w:trPr>
        <w:tc>
          <w:tcPr>
            <w:tcW w:w="43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31F2EE" w14:textId="77777777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tem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41733E" w14:textId="77777777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eatment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426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3DEF091C" w14:textId="77777777" w:rsidR="0078604D" w:rsidRPr="00A24A51" w:rsidRDefault="0078604D" w:rsidP="005B1E7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g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8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3D4D1E" w14:textId="77777777" w:rsidR="0078604D" w:rsidRPr="00A24A51" w:rsidRDefault="0078604D" w:rsidP="005B1E7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EM</w:t>
            </w:r>
          </w:p>
        </w:tc>
        <w:tc>
          <w:tcPr>
            <w:tcW w:w="59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C4387D" w14:textId="77777777" w:rsidR="0078604D" w:rsidRPr="00A24A51" w:rsidRDefault="0078604D" w:rsidP="005B1E7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P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valu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3</w:t>
            </w:r>
          </w:p>
        </w:tc>
      </w:tr>
      <w:tr w:rsidR="0078604D" w:rsidRPr="00A24A51" w14:paraId="1A0405AA" w14:textId="77777777" w:rsidTr="00A24A51">
        <w:trPr>
          <w:trHeight w:val="314"/>
          <w:jc w:val="center"/>
        </w:trPr>
        <w:tc>
          <w:tcPr>
            <w:tcW w:w="43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A2DE1D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2FE7F7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19E291A6" w14:textId="50C80604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k </w:t>
            </w:r>
            <w:r w:rsidR="00A24A51"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−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 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23FA5982" w14:textId="2C13C380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k </w:t>
            </w:r>
            <w:r w:rsidR="00A24A51"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−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56489FA6" w14:textId="10D28B7F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 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3B2191D3" w14:textId="2143B91A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 3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11E4226C" w14:textId="148A5E11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 4</w:t>
            </w:r>
          </w:p>
          <w:p w14:paraId="780949BF" w14:textId="77777777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re-SARA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175F0D4A" w14:textId="1CFBE38D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 5</w:t>
            </w:r>
          </w:p>
          <w:p w14:paraId="348D8EC0" w14:textId="77777777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ARA1/1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35AA1E70" w14:textId="6466FB49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 5</w:t>
            </w:r>
          </w:p>
          <w:p w14:paraId="5A5E7B7D" w14:textId="77777777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ARA1/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75B44B37" w14:textId="6BF60DB0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 7</w:t>
            </w:r>
          </w:p>
          <w:p w14:paraId="20B670E6" w14:textId="77777777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st-SARA1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1215DB09" w14:textId="6E55617E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 8</w:t>
            </w:r>
          </w:p>
          <w:p w14:paraId="6B809393" w14:textId="77777777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ARA2/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3EAA6E28" w14:textId="38A83C05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 8</w:t>
            </w:r>
          </w:p>
          <w:p w14:paraId="2B50C2D5" w14:textId="77777777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ARA2/2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544F3819" w14:textId="351B26C9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 10</w:t>
            </w:r>
          </w:p>
          <w:p w14:paraId="7E28054C" w14:textId="77777777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st-SARA2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60603C3A" w14:textId="70ED082A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="00A24A51">
              <w:rPr>
                <w:rFonts w:ascii="Times New Roman" w:hAnsi="Times New Roman" w:cs="Times New Roman" w:hint="eastAsia"/>
                <w:b/>
                <w:bCs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k 12</w:t>
            </w:r>
          </w:p>
          <w:p w14:paraId="66F37494" w14:textId="77777777" w:rsidR="0078604D" w:rsidRPr="00A24A51" w:rsidRDefault="0078604D" w:rsidP="005B1E71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st-SARA2</w:t>
            </w:r>
          </w:p>
        </w:tc>
        <w:tc>
          <w:tcPr>
            <w:tcW w:w="18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CC471B" w14:textId="77777777" w:rsidR="0078604D" w:rsidRPr="00A24A51" w:rsidRDefault="0078604D" w:rsidP="005B1E7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</w:tcPr>
          <w:p w14:paraId="4BD09B84" w14:textId="77777777" w:rsidR="0078604D" w:rsidRPr="00A24A51" w:rsidRDefault="0078604D" w:rsidP="005B1E7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reat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1CEB0673" w14:textId="77777777" w:rsidR="0078604D" w:rsidRPr="00A24A51" w:rsidRDefault="0078604D" w:rsidP="005B1E7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tage</w:t>
            </w:r>
          </w:p>
        </w:tc>
        <w:tc>
          <w:tcPr>
            <w:tcW w:w="141" w:type="pct"/>
            <w:tcBorders>
              <w:top w:val="single" w:sz="4" w:space="0" w:color="auto"/>
              <w:bottom w:val="single" w:sz="4" w:space="0" w:color="auto"/>
            </w:tcBorders>
          </w:tcPr>
          <w:p w14:paraId="7F63280A" w14:textId="77777777" w:rsidR="0078604D" w:rsidRPr="00A24A51" w:rsidRDefault="0078604D" w:rsidP="005B1E7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Int</w:t>
            </w:r>
            <w:r w:rsidRPr="00A24A51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4</w:t>
            </w:r>
          </w:p>
        </w:tc>
      </w:tr>
      <w:tr w:rsidR="0078604D" w:rsidRPr="00A24A51" w14:paraId="30DC20EB" w14:textId="77777777" w:rsidTr="00A24A51">
        <w:trPr>
          <w:trHeight w:val="278"/>
          <w:jc w:val="center"/>
        </w:trPr>
        <w:tc>
          <w:tcPr>
            <w:tcW w:w="432" w:type="pct"/>
            <w:vMerge w:val="restart"/>
            <w:tcBorders>
              <w:top w:val="nil"/>
              <w:bottom w:val="nil"/>
            </w:tcBorders>
          </w:tcPr>
          <w:p w14:paraId="275A1251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hannon’s diversity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57D72CF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Control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78AA50A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7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8E6091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7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6BF87892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5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6366D7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6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112C5A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5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835537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.3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20CFADC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.0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5A49C7C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5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B8261D4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.9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3EFECD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.4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65EB4E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5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A4DC00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5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23CBBCE8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11</w:t>
            </w:r>
          </w:p>
        </w:tc>
        <w:tc>
          <w:tcPr>
            <w:tcW w:w="175" w:type="pct"/>
            <w:vMerge w:val="restart"/>
            <w:tcBorders>
              <w:top w:val="nil"/>
              <w:bottom w:val="nil"/>
            </w:tcBorders>
          </w:tcPr>
          <w:p w14:paraId="5A1AE240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274" w:type="pct"/>
            <w:vMerge w:val="restart"/>
            <w:tcBorders>
              <w:top w:val="nil"/>
              <w:bottom w:val="nil"/>
            </w:tcBorders>
          </w:tcPr>
          <w:p w14:paraId="5466A683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41" w:type="pct"/>
            <w:vMerge w:val="restart"/>
            <w:tcBorders>
              <w:top w:val="nil"/>
              <w:bottom w:val="nil"/>
            </w:tcBorders>
          </w:tcPr>
          <w:p w14:paraId="010ED3B3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</w:tr>
      <w:tr w:rsidR="0078604D" w:rsidRPr="00A24A51" w14:paraId="535339D7" w14:textId="77777777" w:rsidTr="00A24A51">
        <w:trPr>
          <w:trHeight w:val="296"/>
          <w:jc w:val="center"/>
        </w:trPr>
        <w:tc>
          <w:tcPr>
            <w:tcW w:w="432" w:type="pct"/>
            <w:vMerge/>
            <w:tcBorders>
              <w:top w:val="nil"/>
              <w:bottom w:val="nil"/>
            </w:tcBorders>
          </w:tcPr>
          <w:p w14:paraId="07E79544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</w:tcBorders>
          </w:tcPr>
          <w:p w14:paraId="5A561207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a</w:t>
            </w:r>
          </w:p>
        </w:tc>
        <w:tc>
          <w:tcPr>
            <w:tcW w:w="279" w:type="pct"/>
            <w:tcBorders>
              <w:top w:val="nil"/>
            </w:tcBorders>
          </w:tcPr>
          <w:p w14:paraId="32FE8134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5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</w:tcBorders>
          </w:tcPr>
          <w:p w14:paraId="68AF843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7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305" w:type="pct"/>
            <w:tcBorders>
              <w:top w:val="nil"/>
            </w:tcBorders>
          </w:tcPr>
          <w:p w14:paraId="306F905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0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c</w:t>
            </w:r>
          </w:p>
        </w:tc>
        <w:tc>
          <w:tcPr>
            <w:tcW w:w="279" w:type="pct"/>
            <w:tcBorders>
              <w:top w:val="nil"/>
            </w:tcBorders>
          </w:tcPr>
          <w:p w14:paraId="43011E1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8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</w:tcBorders>
          </w:tcPr>
          <w:p w14:paraId="1CEC32F2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7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</w:tcBorders>
          </w:tcPr>
          <w:p w14:paraId="2C6B388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.5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5" w:type="pct"/>
            <w:tcBorders>
              <w:top w:val="nil"/>
            </w:tcBorders>
          </w:tcPr>
          <w:p w14:paraId="2865030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.6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3" w:type="pct"/>
            <w:tcBorders>
              <w:top w:val="nil"/>
            </w:tcBorders>
          </w:tcPr>
          <w:p w14:paraId="4632689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6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55" w:type="pct"/>
            <w:tcBorders>
              <w:top w:val="nil"/>
            </w:tcBorders>
          </w:tcPr>
          <w:p w14:paraId="16E3D13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.3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279" w:type="pct"/>
            <w:tcBorders>
              <w:top w:val="nil"/>
            </w:tcBorders>
          </w:tcPr>
          <w:p w14:paraId="3CDDC25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.7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3" w:type="pct"/>
            <w:tcBorders>
              <w:top w:val="nil"/>
            </w:tcBorders>
          </w:tcPr>
          <w:p w14:paraId="227610A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5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80" w:type="pct"/>
            <w:tcBorders>
              <w:top w:val="nil"/>
            </w:tcBorders>
          </w:tcPr>
          <w:p w14:paraId="266A7AB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.9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186" w:type="pct"/>
            <w:tcBorders>
              <w:top w:val="nil"/>
            </w:tcBorders>
          </w:tcPr>
          <w:p w14:paraId="5DF37FD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11</w:t>
            </w:r>
          </w:p>
        </w:tc>
        <w:tc>
          <w:tcPr>
            <w:tcW w:w="175" w:type="pct"/>
            <w:vMerge/>
            <w:tcBorders>
              <w:top w:val="nil"/>
            </w:tcBorders>
          </w:tcPr>
          <w:p w14:paraId="617C83D8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  <w:tcBorders>
              <w:top w:val="nil"/>
            </w:tcBorders>
          </w:tcPr>
          <w:p w14:paraId="00DAD169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  <w:tcBorders>
              <w:top w:val="nil"/>
            </w:tcBorders>
          </w:tcPr>
          <w:p w14:paraId="65A057BF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0369EBB0" w14:textId="77777777" w:rsidTr="00A24A51">
        <w:trPr>
          <w:trHeight w:val="296"/>
          <w:jc w:val="center"/>
        </w:trPr>
        <w:tc>
          <w:tcPr>
            <w:tcW w:w="432" w:type="pct"/>
            <w:vMerge/>
            <w:tcBorders>
              <w:top w:val="nil"/>
              <w:bottom w:val="nil"/>
            </w:tcBorders>
          </w:tcPr>
          <w:p w14:paraId="3ADED149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</w:tcPr>
          <w:p w14:paraId="110FB1BE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b-1X</w:t>
            </w:r>
          </w:p>
        </w:tc>
        <w:tc>
          <w:tcPr>
            <w:tcW w:w="279" w:type="pct"/>
          </w:tcPr>
          <w:p w14:paraId="22227FC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7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</w:tcPr>
          <w:p w14:paraId="208D6A5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6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305" w:type="pct"/>
          </w:tcPr>
          <w:p w14:paraId="6C34313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8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</w:tcPr>
          <w:p w14:paraId="294FEC22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zh-CN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0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 w:eastAsia="zh-CN"/>
              </w:rPr>
              <w:t>c</w:t>
            </w:r>
          </w:p>
        </w:tc>
        <w:tc>
          <w:tcPr>
            <w:tcW w:w="279" w:type="pct"/>
          </w:tcPr>
          <w:p w14:paraId="7A22AB3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6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</w:tcPr>
          <w:p w14:paraId="1F0E64A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.5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5" w:type="pct"/>
          </w:tcPr>
          <w:p w14:paraId="0637F2E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.1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d</w:t>
            </w:r>
          </w:p>
        </w:tc>
        <w:tc>
          <w:tcPr>
            <w:tcW w:w="303" w:type="pct"/>
          </w:tcPr>
          <w:p w14:paraId="2B6D223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.7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255" w:type="pct"/>
          </w:tcPr>
          <w:p w14:paraId="14C568B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.5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279" w:type="pct"/>
          </w:tcPr>
          <w:p w14:paraId="744F608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.5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3" w:type="pct"/>
          </w:tcPr>
          <w:p w14:paraId="24368398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0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280" w:type="pct"/>
          </w:tcPr>
          <w:p w14:paraId="5A63176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6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186" w:type="pct"/>
          </w:tcPr>
          <w:p w14:paraId="26852182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12</w:t>
            </w:r>
          </w:p>
        </w:tc>
        <w:tc>
          <w:tcPr>
            <w:tcW w:w="175" w:type="pct"/>
            <w:vMerge/>
          </w:tcPr>
          <w:p w14:paraId="5C634B52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</w:tcPr>
          <w:p w14:paraId="684D737C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</w:tcPr>
          <w:p w14:paraId="7E544F0F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71701C71" w14:textId="77777777" w:rsidTr="00A24A51">
        <w:trPr>
          <w:trHeight w:val="296"/>
          <w:jc w:val="center"/>
        </w:trPr>
        <w:tc>
          <w:tcPr>
            <w:tcW w:w="432" w:type="pct"/>
            <w:vMerge/>
            <w:tcBorders>
              <w:top w:val="nil"/>
              <w:bottom w:val="nil"/>
            </w:tcBorders>
          </w:tcPr>
          <w:p w14:paraId="11836E85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</w:tcPr>
          <w:p w14:paraId="7A33A4E7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b-2X</w:t>
            </w:r>
          </w:p>
        </w:tc>
        <w:tc>
          <w:tcPr>
            <w:tcW w:w="279" w:type="pct"/>
          </w:tcPr>
          <w:p w14:paraId="2A4A21C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4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</w:tcPr>
          <w:p w14:paraId="78FEFD3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5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305" w:type="pct"/>
          </w:tcPr>
          <w:p w14:paraId="69447DE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2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</w:tcPr>
          <w:p w14:paraId="039F8BE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5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</w:tcPr>
          <w:p w14:paraId="1AC69CC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4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</w:tcPr>
          <w:p w14:paraId="5078FD78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.7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c</w:t>
            </w:r>
          </w:p>
        </w:tc>
        <w:tc>
          <w:tcPr>
            <w:tcW w:w="305" w:type="pct"/>
          </w:tcPr>
          <w:p w14:paraId="4CA0BE82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.2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303" w:type="pct"/>
          </w:tcPr>
          <w:p w14:paraId="4DB959D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4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55" w:type="pct"/>
          </w:tcPr>
          <w:p w14:paraId="5AB96EE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.2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279" w:type="pct"/>
          </w:tcPr>
          <w:p w14:paraId="16E0FBF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.2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303" w:type="pct"/>
          </w:tcPr>
          <w:p w14:paraId="502F47B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6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80" w:type="pct"/>
          </w:tcPr>
          <w:p w14:paraId="40DE08A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.6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186" w:type="pct"/>
          </w:tcPr>
          <w:p w14:paraId="20FF913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12</w:t>
            </w:r>
          </w:p>
        </w:tc>
        <w:tc>
          <w:tcPr>
            <w:tcW w:w="175" w:type="pct"/>
            <w:vMerge/>
          </w:tcPr>
          <w:p w14:paraId="0773BA70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</w:tcPr>
          <w:p w14:paraId="7DC41607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</w:tcPr>
          <w:p w14:paraId="668E0559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16838D3C" w14:textId="77777777" w:rsidTr="00A24A51">
        <w:trPr>
          <w:trHeight w:val="296"/>
          <w:jc w:val="center"/>
        </w:trPr>
        <w:tc>
          <w:tcPr>
            <w:tcW w:w="432" w:type="pct"/>
            <w:tcBorders>
              <w:top w:val="nil"/>
              <w:bottom w:val="nil"/>
            </w:tcBorders>
          </w:tcPr>
          <w:p w14:paraId="75001794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bottom w:val="nil"/>
            </w:tcBorders>
          </w:tcPr>
          <w:p w14:paraId="1F9584C6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9" w:type="pct"/>
            <w:tcBorders>
              <w:bottom w:val="nil"/>
            </w:tcBorders>
          </w:tcPr>
          <w:p w14:paraId="46136B1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bottom w:val="nil"/>
            </w:tcBorders>
          </w:tcPr>
          <w:p w14:paraId="71FFE59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5" w:type="pct"/>
            <w:tcBorders>
              <w:bottom w:val="nil"/>
            </w:tcBorders>
          </w:tcPr>
          <w:p w14:paraId="011786F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bottom w:val="nil"/>
            </w:tcBorders>
          </w:tcPr>
          <w:p w14:paraId="7EA21CC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bottom w:val="nil"/>
            </w:tcBorders>
          </w:tcPr>
          <w:p w14:paraId="2C36F71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bottom w:val="nil"/>
            </w:tcBorders>
          </w:tcPr>
          <w:p w14:paraId="53B1982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5" w:type="pct"/>
            <w:tcBorders>
              <w:bottom w:val="nil"/>
            </w:tcBorders>
          </w:tcPr>
          <w:p w14:paraId="5F26DA7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3" w:type="pct"/>
            <w:tcBorders>
              <w:bottom w:val="nil"/>
            </w:tcBorders>
          </w:tcPr>
          <w:p w14:paraId="70991B2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55" w:type="pct"/>
            <w:tcBorders>
              <w:bottom w:val="nil"/>
            </w:tcBorders>
          </w:tcPr>
          <w:p w14:paraId="3CB42314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bottom w:val="nil"/>
            </w:tcBorders>
          </w:tcPr>
          <w:p w14:paraId="65B283D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3" w:type="pct"/>
            <w:tcBorders>
              <w:bottom w:val="nil"/>
            </w:tcBorders>
          </w:tcPr>
          <w:p w14:paraId="0C77C2B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80" w:type="pct"/>
            <w:tcBorders>
              <w:bottom w:val="nil"/>
            </w:tcBorders>
          </w:tcPr>
          <w:p w14:paraId="6974CB0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186" w:type="pct"/>
            <w:tcBorders>
              <w:bottom w:val="nil"/>
            </w:tcBorders>
          </w:tcPr>
          <w:p w14:paraId="409CC2E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175" w:type="pct"/>
            <w:tcBorders>
              <w:bottom w:val="nil"/>
            </w:tcBorders>
          </w:tcPr>
          <w:p w14:paraId="58ECD939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bottom w:val="nil"/>
            </w:tcBorders>
          </w:tcPr>
          <w:p w14:paraId="11565559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tcBorders>
              <w:bottom w:val="nil"/>
            </w:tcBorders>
          </w:tcPr>
          <w:p w14:paraId="3814F18D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68B3C202" w14:textId="77777777" w:rsidTr="00A24A51">
        <w:trPr>
          <w:trHeight w:val="296"/>
          <w:jc w:val="center"/>
        </w:trPr>
        <w:tc>
          <w:tcPr>
            <w:tcW w:w="432" w:type="pct"/>
            <w:vMerge w:val="restart"/>
            <w:tcBorders>
              <w:top w:val="nil"/>
              <w:bottom w:val="nil"/>
            </w:tcBorders>
          </w:tcPr>
          <w:p w14:paraId="4FCDF68F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Pielou’s Evenness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B78BBE5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Control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1CD01E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40CEE03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5B7CB45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A201C7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CF0E26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02AC68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Y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640F614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3D1446D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x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4DEDD88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899998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7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7A29C2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x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44CE65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X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052DB31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01</w:t>
            </w:r>
          </w:p>
        </w:tc>
        <w:tc>
          <w:tcPr>
            <w:tcW w:w="175" w:type="pct"/>
            <w:vMerge w:val="restart"/>
            <w:tcBorders>
              <w:top w:val="nil"/>
              <w:bottom w:val="nil"/>
            </w:tcBorders>
          </w:tcPr>
          <w:p w14:paraId="453C02CC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274" w:type="pct"/>
            <w:vMerge w:val="restart"/>
            <w:tcBorders>
              <w:top w:val="nil"/>
              <w:bottom w:val="nil"/>
            </w:tcBorders>
          </w:tcPr>
          <w:p w14:paraId="2A44219B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41" w:type="pct"/>
            <w:vMerge w:val="restart"/>
            <w:tcBorders>
              <w:top w:val="nil"/>
              <w:bottom w:val="nil"/>
            </w:tcBorders>
          </w:tcPr>
          <w:p w14:paraId="12C9F474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</w:tr>
      <w:tr w:rsidR="0078604D" w:rsidRPr="00A24A51" w14:paraId="18D3BCC1" w14:textId="77777777" w:rsidTr="00A24A51">
        <w:trPr>
          <w:trHeight w:val="278"/>
          <w:jc w:val="center"/>
        </w:trPr>
        <w:tc>
          <w:tcPr>
            <w:tcW w:w="432" w:type="pct"/>
            <w:vMerge/>
            <w:tcBorders>
              <w:top w:val="nil"/>
              <w:bottom w:val="nil"/>
            </w:tcBorders>
          </w:tcPr>
          <w:p w14:paraId="5326A596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CAB43B0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150626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3DBA40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3C3019C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C5A99F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AD1D0C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E425A2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7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y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12893C1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35D25754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x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616D14B8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7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0C0C39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6E1B5AA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x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2A71B5B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yY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67555A3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01</w:t>
            </w:r>
          </w:p>
        </w:tc>
        <w:tc>
          <w:tcPr>
            <w:tcW w:w="175" w:type="pct"/>
            <w:vMerge/>
            <w:tcBorders>
              <w:top w:val="nil"/>
              <w:bottom w:val="nil"/>
            </w:tcBorders>
          </w:tcPr>
          <w:p w14:paraId="5071D76D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  <w:tcBorders>
              <w:top w:val="nil"/>
              <w:bottom w:val="nil"/>
            </w:tcBorders>
          </w:tcPr>
          <w:p w14:paraId="3A625155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68D6F076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6EF81671" w14:textId="77777777" w:rsidTr="00A24A51">
        <w:trPr>
          <w:trHeight w:val="296"/>
          <w:jc w:val="center"/>
        </w:trPr>
        <w:tc>
          <w:tcPr>
            <w:tcW w:w="432" w:type="pct"/>
            <w:vMerge/>
            <w:tcBorders>
              <w:top w:val="nil"/>
              <w:bottom w:val="nil"/>
            </w:tcBorders>
          </w:tcPr>
          <w:p w14:paraId="0DFD0272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E538A15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b-1X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5E52A1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38C5B64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1A9AFD8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46FCAA4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c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61CA91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74901F5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7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y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580F1EB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d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571AA268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y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33D54BA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7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8C3C6F2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29B3E8C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cy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75F5592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X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606B1978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01</w:t>
            </w:r>
          </w:p>
        </w:tc>
        <w:tc>
          <w:tcPr>
            <w:tcW w:w="175" w:type="pct"/>
            <w:vMerge/>
            <w:tcBorders>
              <w:top w:val="nil"/>
              <w:bottom w:val="nil"/>
            </w:tcBorders>
          </w:tcPr>
          <w:p w14:paraId="07BCEFD5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  <w:tcBorders>
              <w:top w:val="nil"/>
              <w:bottom w:val="nil"/>
            </w:tcBorders>
          </w:tcPr>
          <w:p w14:paraId="76496CAE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79DB5927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0FFD8E37" w14:textId="77777777" w:rsidTr="00A24A51">
        <w:trPr>
          <w:trHeight w:val="296"/>
          <w:jc w:val="center"/>
        </w:trPr>
        <w:tc>
          <w:tcPr>
            <w:tcW w:w="432" w:type="pct"/>
            <w:vMerge/>
            <w:tcBorders>
              <w:top w:val="nil"/>
              <w:bottom w:val="nil"/>
            </w:tcBorders>
          </w:tcPr>
          <w:p w14:paraId="3E81CED5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14E89CDF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b-2X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AD6C22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BE3DD7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4FB2E82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D81118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7B8A87C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C88341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cxX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60440D62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2DC2421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x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106D5B5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dx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4E57132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8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D863EC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x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2223CF1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9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x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52CD253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0.01</w:t>
            </w:r>
          </w:p>
        </w:tc>
        <w:tc>
          <w:tcPr>
            <w:tcW w:w="175" w:type="pct"/>
            <w:vMerge/>
            <w:tcBorders>
              <w:top w:val="nil"/>
              <w:bottom w:val="nil"/>
            </w:tcBorders>
          </w:tcPr>
          <w:p w14:paraId="231A5440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  <w:tcBorders>
              <w:top w:val="nil"/>
              <w:bottom w:val="nil"/>
            </w:tcBorders>
          </w:tcPr>
          <w:p w14:paraId="441EF2D7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725708E8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3E296307" w14:textId="77777777" w:rsidTr="00A24A51">
        <w:trPr>
          <w:trHeight w:val="296"/>
          <w:jc w:val="center"/>
        </w:trPr>
        <w:tc>
          <w:tcPr>
            <w:tcW w:w="432" w:type="pct"/>
            <w:tcBorders>
              <w:top w:val="nil"/>
              <w:bottom w:val="nil"/>
            </w:tcBorders>
          </w:tcPr>
          <w:p w14:paraId="0D45970B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1C04A47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8EE520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9CC731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7366F4F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4FD0A4D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25172F4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9B3A4C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5BC436B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174B41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452DE8D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D4A5E12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9078378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04B95D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5EC1487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38066090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67B351E5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6559B95F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23E9115C" w14:textId="77777777" w:rsidTr="00A24A51">
        <w:trPr>
          <w:trHeight w:val="296"/>
          <w:jc w:val="center"/>
        </w:trPr>
        <w:tc>
          <w:tcPr>
            <w:tcW w:w="432" w:type="pct"/>
            <w:vMerge w:val="restart"/>
            <w:tcBorders>
              <w:top w:val="nil"/>
              <w:bottom w:val="nil"/>
            </w:tcBorders>
          </w:tcPr>
          <w:p w14:paraId="54C8E480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Faith’s Phylogenetic diversity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9F2DDFD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Control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53B046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22.9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425E1C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25.0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2C5365C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6.3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673B4D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30.6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FED957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6.7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88CC02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6.7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1AB3F5E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1.7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04EE5E9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0.0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47AE8F8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1.9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EC435D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59.8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853054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1.4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3FE2BC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1.7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08E2CAA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.92</w:t>
            </w:r>
          </w:p>
        </w:tc>
        <w:tc>
          <w:tcPr>
            <w:tcW w:w="175" w:type="pct"/>
            <w:vMerge w:val="restart"/>
            <w:tcBorders>
              <w:top w:val="nil"/>
              <w:bottom w:val="nil"/>
            </w:tcBorders>
          </w:tcPr>
          <w:p w14:paraId="7F858CE8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274" w:type="pct"/>
            <w:vMerge w:val="restart"/>
            <w:tcBorders>
              <w:top w:val="nil"/>
              <w:bottom w:val="nil"/>
            </w:tcBorders>
          </w:tcPr>
          <w:p w14:paraId="417BA67A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41" w:type="pct"/>
            <w:vMerge w:val="restart"/>
            <w:tcBorders>
              <w:top w:val="nil"/>
              <w:bottom w:val="nil"/>
            </w:tcBorders>
          </w:tcPr>
          <w:p w14:paraId="3FAE7C73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</w:tr>
      <w:tr w:rsidR="0078604D" w:rsidRPr="00A24A51" w14:paraId="19E1E3C7" w14:textId="77777777" w:rsidTr="00A24A51">
        <w:trPr>
          <w:trHeight w:val="278"/>
          <w:jc w:val="center"/>
        </w:trPr>
        <w:tc>
          <w:tcPr>
            <w:tcW w:w="432" w:type="pct"/>
            <w:vMerge/>
            <w:tcBorders>
              <w:top w:val="nil"/>
              <w:bottom w:val="nil"/>
            </w:tcBorders>
          </w:tcPr>
          <w:p w14:paraId="3F4BB822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56E3D5A7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7D8857A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7.1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7298C39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7.4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699565B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99.6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36C8EF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21.5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6B5D0B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6.5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81478F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4.0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24713A9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2.8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26E1F97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09.9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462D1E8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2.8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4BFA07E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6.7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520CF17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1.6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559955C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98.6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767D69F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.94</w:t>
            </w:r>
          </w:p>
        </w:tc>
        <w:tc>
          <w:tcPr>
            <w:tcW w:w="175" w:type="pct"/>
            <w:vMerge/>
            <w:tcBorders>
              <w:top w:val="nil"/>
              <w:bottom w:val="nil"/>
            </w:tcBorders>
          </w:tcPr>
          <w:p w14:paraId="445645E6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  <w:tcBorders>
              <w:top w:val="nil"/>
              <w:bottom w:val="nil"/>
            </w:tcBorders>
          </w:tcPr>
          <w:p w14:paraId="3CC4726E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5766B2B0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51548135" w14:textId="77777777" w:rsidTr="00A24A51">
        <w:trPr>
          <w:trHeight w:val="296"/>
          <w:jc w:val="center"/>
        </w:trPr>
        <w:tc>
          <w:tcPr>
            <w:tcW w:w="432" w:type="pct"/>
            <w:vMerge/>
            <w:tcBorders>
              <w:top w:val="nil"/>
              <w:bottom w:val="nil"/>
            </w:tcBorders>
          </w:tcPr>
          <w:p w14:paraId="09EC1AF8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1D34F1F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b-1X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28F267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20.0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8C4552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20.0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0F03F83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27.1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656F6A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4.9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714245B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9.2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679EC94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3.5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5E75B4E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2.2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64AA7C54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95.7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7B707E0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59.2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59EBDE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59.5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55E778E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05.3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c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2C16A5D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4.6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7BE4F41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4.12</w:t>
            </w:r>
          </w:p>
        </w:tc>
        <w:tc>
          <w:tcPr>
            <w:tcW w:w="175" w:type="pct"/>
            <w:vMerge/>
            <w:tcBorders>
              <w:top w:val="nil"/>
              <w:bottom w:val="nil"/>
            </w:tcBorders>
          </w:tcPr>
          <w:p w14:paraId="1975A932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  <w:tcBorders>
              <w:top w:val="nil"/>
              <w:bottom w:val="nil"/>
            </w:tcBorders>
          </w:tcPr>
          <w:p w14:paraId="51E8A088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6463522D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4615AD50" w14:textId="77777777" w:rsidTr="00A24A51">
        <w:trPr>
          <w:trHeight w:val="296"/>
          <w:jc w:val="center"/>
        </w:trPr>
        <w:tc>
          <w:tcPr>
            <w:tcW w:w="432" w:type="pct"/>
            <w:vMerge/>
            <w:tcBorders>
              <w:top w:val="nil"/>
              <w:bottom w:val="nil"/>
            </w:tcBorders>
          </w:tcPr>
          <w:p w14:paraId="31EDA792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542534D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b-2X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C825A7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09.9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FD612A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7.5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22964EB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98.6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c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7B565EE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3.0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B82B182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01.6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FE0A51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8.0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082932A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7.3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2F89E4D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02.7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81D360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9.4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73AF1C5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9.0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c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FDEEF0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7.9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683B23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111.2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45597C7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4.13</w:t>
            </w:r>
          </w:p>
        </w:tc>
        <w:tc>
          <w:tcPr>
            <w:tcW w:w="175" w:type="pct"/>
            <w:vMerge/>
            <w:tcBorders>
              <w:top w:val="nil"/>
              <w:bottom w:val="nil"/>
            </w:tcBorders>
          </w:tcPr>
          <w:p w14:paraId="1508C4D0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  <w:tcBorders>
              <w:top w:val="nil"/>
              <w:bottom w:val="nil"/>
            </w:tcBorders>
          </w:tcPr>
          <w:p w14:paraId="0C732267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  <w:tcBorders>
              <w:top w:val="nil"/>
              <w:bottom w:val="nil"/>
            </w:tcBorders>
          </w:tcPr>
          <w:p w14:paraId="37FB7DCB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57818CB1" w14:textId="77777777" w:rsidTr="00A24A51">
        <w:trPr>
          <w:trHeight w:val="296"/>
          <w:jc w:val="center"/>
        </w:trPr>
        <w:tc>
          <w:tcPr>
            <w:tcW w:w="432" w:type="pct"/>
            <w:tcBorders>
              <w:top w:val="nil"/>
              <w:bottom w:val="nil"/>
            </w:tcBorders>
          </w:tcPr>
          <w:p w14:paraId="48A6A45D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BFC5682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A8F811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4E57E3E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1CCE4C7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158324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F8D4E0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AF6DE3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3BB70FD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8E75F4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5F3E2AA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EF689F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03172E3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2B5475B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62345B0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</w:pPr>
          </w:p>
        </w:tc>
        <w:tc>
          <w:tcPr>
            <w:tcW w:w="175" w:type="pct"/>
            <w:tcBorders>
              <w:top w:val="nil"/>
              <w:bottom w:val="nil"/>
            </w:tcBorders>
          </w:tcPr>
          <w:p w14:paraId="0D95D858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48995A8C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</w:tcBorders>
          </w:tcPr>
          <w:p w14:paraId="3E3377A3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0A0A75AA" w14:textId="77777777" w:rsidTr="00A24A51">
        <w:trPr>
          <w:trHeight w:val="296"/>
          <w:jc w:val="center"/>
        </w:trPr>
        <w:tc>
          <w:tcPr>
            <w:tcW w:w="432" w:type="pct"/>
            <w:vMerge w:val="restart"/>
            <w:tcBorders>
              <w:top w:val="nil"/>
              <w:bottom w:val="single" w:sz="4" w:space="0" w:color="auto"/>
            </w:tcBorders>
          </w:tcPr>
          <w:p w14:paraId="1FFF5265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Observed features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108BC58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Control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72E32A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57.3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725A948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68.5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1800C0A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27.8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FECB18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32.1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66415A2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32.6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89ED6A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489.6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709E50C2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426.7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048D1F3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58.3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34F404E8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428.0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06D166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33.1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4400D99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91.3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6FA73DF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78.2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7E01A9C3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6.60</w:t>
            </w:r>
          </w:p>
        </w:tc>
        <w:tc>
          <w:tcPr>
            <w:tcW w:w="175" w:type="pct"/>
            <w:vMerge w:val="restart"/>
            <w:tcBorders>
              <w:top w:val="nil"/>
              <w:bottom w:val="single" w:sz="4" w:space="0" w:color="auto"/>
            </w:tcBorders>
          </w:tcPr>
          <w:p w14:paraId="20DA871E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274" w:type="pct"/>
            <w:vMerge w:val="restart"/>
            <w:tcBorders>
              <w:top w:val="nil"/>
              <w:bottom w:val="single" w:sz="4" w:space="0" w:color="auto"/>
            </w:tcBorders>
          </w:tcPr>
          <w:p w14:paraId="7A7E4550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141" w:type="pct"/>
            <w:vMerge w:val="restart"/>
            <w:tcBorders>
              <w:top w:val="nil"/>
              <w:bottom w:val="single" w:sz="4" w:space="0" w:color="auto"/>
            </w:tcBorders>
          </w:tcPr>
          <w:p w14:paraId="59360FD6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</w:tr>
      <w:tr w:rsidR="0078604D" w:rsidRPr="00A24A51" w14:paraId="39FF2F1B" w14:textId="77777777" w:rsidTr="00A24A51">
        <w:trPr>
          <w:trHeight w:val="278"/>
          <w:jc w:val="center"/>
        </w:trPr>
        <w:tc>
          <w:tcPr>
            <w:tcW w:w="432" w:type="pct"/>
            <w:vMerge/>
            <w:tcBorders>
              <w:top w:val="nil"/>
              <w:bottom w:val="single" w:sz="4" w:space="0" w:color="auto"/>
            </w:tcBorders>
          </w:tcPr>
          <w:p w14:paraId="4E50A3F8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06AF3731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AE4FAF7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29.8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D7C96F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14.0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7FB9702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587.8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80F845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98.2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655F70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32.1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AF251B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98.8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7D3667B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57.0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2B36EB0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95.6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74E3EB1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67.1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6BFF434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88.5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6D08571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43.2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7402E6C6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579.50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2E5C21D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6.83</w:t>
            </w:r>
          </w:p>
        </w:tc>
        <w:tc>
          <w:tcPr>
            <w:tcW w:w="17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BA601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6C26DD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1BD676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0382C8E2" w14:textId="77777777" w:rsidTr="00A24A51">
        <w:trPr>
          <w:trHeight w:val="296"/>
          <w:jc w:val="center"/>
        </w:trPr>
        <w:tc>
          <w:tcPr>
            <w:tcW w:w="432" w:type="pct"/>
            <w:vMerge/>
            <w:tcBorders>
              <w:top w:val="nil"/>
              <w:bottom w:val="single" w:sz="4" w:space="0" w:color="auto"/>
            </w:tcBorders>
          </w:tcPr>
          <w:p w14:paraId="0DBEE82B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6FDD666D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b-1X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BAF5544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50.0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066DA4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34.4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74D1E2E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817.01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2FAF92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01.13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1355EC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40.7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780E92E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82.7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077E661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448.4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d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71FA580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569.2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c</w:t>
            </w:r>
          </w:p>
        </w:tc>
        <w:tc>
          <w:tcPr>
            <w:tcW w:w="255" w:type="pct"/>
            <w:tcBorders>
              <w:top w:val="nil"/>
              <w:bottom w:val="nil"/>
            </w:tcBorders>
          </w:tcPr>
          <w:p w14:paraId="341CDFDD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34.8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2C4FC3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30.1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6A0DEA5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03.1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c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2E48D5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28.57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186" w:type="pct"/>
            <w:tcBorders>
              <w:top w:val="nil"/>
              <w:bottom w:val="nil"/>
            </w:tcBorders>
          </w:tcPr>
          <w:p w14:paraId="050FD64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8.92</w:t>
            </w:r>
          </w:p>
        </w:tc>
        <w:tc>
          <w:tcPr>
            <w:tcW w:w="17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9BD25B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E1DD3A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F0D0AF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48F5515E" w14:textId="77777777" w:rsidTr="00A24A51">
        <w:trPr>
          <w:trHeight w:val="296"/>
          <w:jc w:val="center"/>
        </w:trPr>
        <w:tc>
          <w:tcPr>
            <w:tcW w:w="432" w:type="pct"/>
            <w:vMerge/>
            <w:tcBorders>
              <w:top w:val="nil"/>
              <w:bottom w:val="single" w:sz="4" w:space="0" w:color="auto"/>
            </w:tcBorders>
          </w:tcPr>
          <w:p w14:paraId="4B612A97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14:paraId="69ABCE4D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CFPb-2X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7F164BF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48.4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156C52F1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23.58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77B69AB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584.1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cd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335AADB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85.04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38C7C8F5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24.8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637539AA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481.8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d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233226B8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486.8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bcd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14:paraId="56043344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21.29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bc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7A2F8A0C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442.7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d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</w:tcPr>
          <w:p w14:paraId="0CCFE01B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481.15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cd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14:paraId="1DD51519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730.72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</w:tcPr>
          <w:p w14:paraId="129716C8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674.56</w:t>
            </w: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vertAlign w:val="superscript"/>
                <w:lang w:val="en-CA"/>
              </w:rPr>
              <w:t>a</w:t>
            </w:r>
          </w:p>
        </w:tc>
        <w:tc>
          <w:tcPr>
            <w:tcW w:w="186" w:type="pct"/>
            <w:tcBorders>
              <w:top w:val="nil"/>
              <w:bottom w:val="single" w:sz="4" w:space="0" w:color="auto"/>
            </w:tcBorders>
          </w:tcPr>
          <w:p w14:paraId="4951C10F" w14:textId="77777777" w:rsidR="0078604D" w:rsidRPr="00A24A51" w:rsidRDefault="0078604D" w:rsidP="005B1E71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A24A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CA"/>
              </w:rPr>
              <w:t>39.04</w:t>
            </w:r>
          </w:p>
        </w:tc>
        <w:tc>
          <w:tcPr>
            <w:tcW w:w="17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684473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16CE1D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EDFC4F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8604D" w:rsidRPr="00A24A51" w14:paraId="7235D302" w14:textId="77777777" w:rsidTr="00A24A51">
        <w:trPr>
          <w:trHeight w:val="1194"/>
          <w:jc w:val="center"/>
        </w:trPr>
        <w:tc>
          <w:tcPr>
            <w:tcW w:w="5000" w:type="pct"/>
            <w:gridSpan w:val="18"/>
            <w:tcBorders>
              <w:top w:val="single" w:sz="4" w:space="0" w:color="auto"/>
              <w:bottom w:val="nil"/>
            </w:tcBorders>
          </w:tcPr>
          <w:p w14:paraId="063F67DB" w14:textId="45B7FFEA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-</w:t>
            </w:r>
            <w:proofErr w:type="spellStart"/>
            <w:r w:rsidRPr="00A24A5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d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Means</w:t>
            </w:r>
            <w:proofErr w:type="spellEnd"/>
            <w:r w:rsidRPr="00A24A51">
              <w:rPr>
                <w:rFonts w:ascii="Times New Roman" w:hAnsi="Times New Roman" w:cs="Times New Roman"/>
                <w:sz w:val="14"/>
                <w:szCs w:val="14"/>
              </w:rPr>
              <w:t xml:space="preserve"> in a row with different superscripts among Stages are different (</w:t>
            </w:r>
            <w:r w:rsidRPr="00A24A5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 xml:space="preserve"> &lt; 0.05)</w:t>
            </w:r>
          </w:p>
          <w:p w14:paraId="497FF4D4" w14:textId="3EE19F61" w:rsidR="0078604D" w:rsidRPr="00A24A51" w:rsidRDefault="0078604D" w:rsidP="005B1E7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24A5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x,y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Means</w:t>
            </w:r>
            <w:proofErr w:type="spellEnd"/>
            <w:r w:rsidRPr="00A24A51">
              <w:rPr>
                <w:rFonts w:ascii="Times New Roman" w:hAnsi="Times New Roman" w:cs="Times New Roman"/>
                <w:sz w:val="14"/>
                <w:szCs w:val="14"/>
              </w:rPr>
              <w:t xml:space="preserve"> in a column with different superscripts among treatments are different (</w:t>
            </w:r>
            <w:r w:rsidRPr="00A24A5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 &lt;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 xml:space="preserve"> 0.05)</w:t>
            </w:r>
          </w:p>
          <w:p w14:paraId="4CE052AA" w14:textId="70AC313D" w:rsidR="0078604D" w:rsidRPr="00A24A51" w:rsidRDefault="0078604D" w:rsidP="005B1E71">
            <w:pPr>
              <w:spacing w:line="200" w:lineRule="exact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24A5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X,Y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Means</w:t>
            </w:r>
            <w:proofErr w:type="spellEnd"/>
            <w:r w:rsidRPr="00A24A51">
              <w:rPr>
                <w:rFonts w:ascii="Times New Roman" w:hAnsi="Times New Roman" w:cs="Times New Roman"/>
                <w:sz w:val="14"/>
                <w:szCs w:val="14"/>
              </w:rPr>
              <w:t xml:space="preserve"> in a column with different superscripts among treatments are tended to be different (0.5 ≤ </w:t>
            </w:r>
            <w:r w:rsidRPr="00A24A5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 &lt;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 xml:space="preserve"> 0.1)</w:t>
            </w:r>
          </w:p>
          <w:p w14:paraId="54D021F1" w14:textId="77777777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 xml:space="preserve">Treatment:  Control = 140 g/d ground corn; SCFPa = 14 g/d Diamond V Original XPC mixed with 126 g/d ground corn; SCFPb-1X = 19 g/d NutriTek mixed with 121 g/d ground corn; SCFPb-2X = 38 g/d NutriTek mixed with 102 g/d ground corn. </w:t>
            </w:r>
          </w:p>
          <w:p w14:paraId="4FB300C1" w14:textId="5C680DC9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tage: SARA was induced during w</w:t>
            </w:r>
            <w:r w:rsidR="00A24A51">
              <w:rPr>
                <w:rFonts w:ascii="Times New Roman" w:hAnsi="Times New Roman" w:cs="Times New Roman" w:hint="eastAsia"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k 5 (SARA1) and w</w:t>
            </w:r>
            <w:r w:rsidR="00A24A51">
              <w:rPr>
                <w:rFonts w:ascii="Times New Roman" w:hAnsi="Times New Roman" w:cs="Times New Roman" w:hint="eastAsia"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k 8 (SARA2) after parturition. Rumen samples were taken on d 2 (SARA1/1, SARA1/2) and d 5 (SARA2/1, SARA2/2) during each SARA week. W</w:t>
            </w:r>
            <w:r w:rsidR="00A24A51">
              <w:rPr>
                <w:rFonts w:ascii="Times New Roman" w:hAnsi="Times New Roman" w:cs="Times New Roman" w:hint="eastAsia"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k 4 was considered as Pre-SARA1, w</w:t>
            </w:r>
            <w:r w:rsidR="00A24A51">
              <w:rPr>
                <w:rFonts w:ascii="Times New Roman" w:hAnsi="Times New Roman" w:cs="Times New Roman" w:hint="eastAsia"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k 7 as Post-SARA1, and w</w:t>
            </w:r>
            <w:r w:rsidR="00A24A51">
              <w:rPr>
                <w:rFonts w:ascii="Times New Roman" w:hAnsi="Times New Roman" w:cs="Times New Roman" w:hint="eastAsia"/>
                <w:sz w:val="14"/>
                <w:szCs w:val="14"/>
                <w:lang w:eastAsia="zh-CN"/>
              </w:rPr>
              <w:t>ee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k 10 and 12 as Post-SARA2</w:t>
            </w:r>
          </w:p>
          <w:p w14:paraId="2130BCAA" w14:textId="45332813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Statistical analyses were conducted on log</w:t>
            </w:r>
            <w:r w:rsidRPr="00A24A51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0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-transformed data for Faith’s Phylogenetic diversity, original data for Chao1 and Box-cox data for the rest. Presented means are original values prior to transformation</w:t>
            </w:r>
          </w:p>
          <w:p w14:paraId="65C28359" w14:textId="6102D85C" w:rsidR="0078604D" w:rsidRPr="00A24A51" w:rsidRDefault="0078604D" w:rsidP="005B1E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24A5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  <w:r w:rsidRPr="00A24A51">
              <w:rPr>
                <w:rFonts w:ascii="Times New Roman" w:hAnsi="Times New Roman" w:cs="Times New Roman"/>
                <w:sz w:val="14"/>
                <w:szCs w:val="14"/>
              </w:rPr>
              <w:t>Int: Interaction effect of treatment and stage</w:t>
            </w:r>
          </w:p>
        </w:tc>
      </w:tr>
    </w:tbl>
    <w:p w14:paraId="15ECE03A" w14:textId="77777777" w:rsidR="0016365B" w:rsidRDefault="0016365B"/>
    <w:sectPr w:rsidR="0016365B" w:rsidSect="00A24A5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2CE27D" w14:textId="77777777" w:rsidR="00BF43A5" w:rsidRDefault="00BF43A5" w:rsidP="00A24A51">
      <w:r>
        <w:separator/>
      </w:r>
    </w:p>
  </w:endnote>
  <w:endnote w:type="continuationSeparator" w:id="0">
    <w:p w14:paraId="26F83711" w14:textId="77777777" w:rsidR="00BF43A5" w:rsidRDefault="00BF43A5" w:rsidP="00A24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951E4F" w14:textId="77777777" w:rsidR="00BF43A5" w:rsidRDefault="00BF43A5" w:rsidP="00A24A51">
      <w:r>
        <w:separator/>
      </w:r>
    </w:p>
  </w:footnote>
  <w:footnote w:type="continuationSeparator" w:id="0">
    <w:p w14:paraId="7190657D" w14:textId="77777777" w:rsidR="00BF43A5" w:rsidRDefault="00BF43A5" w:rsidP="00A24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04D"/>
    <w:rsid w:val="0000778F"/>
    <w:rsid w:val="00027852"/>
    <w:rsid w:val="000F0407"/>
    <w:rsid w:val="00147618"/>
    <w:rsid w:val="0016365B"/>
    <w:rsid w:val="001F6866"/>
    <w:rsid w:val="00226B0C"/>
    <w:rsid w:val="0024791C"/>
    <w:rsid w:val="002527A2"/>
    <w:rsid w:val="002D4B17"/>
    <w:rsid w:val="00386BF1"/>
    <w:rsid w:val="003B29D9"/>
    <w:rsid w:val="003C166E"/>
    <w:rsid w:val="003D28F9"/>
    <w:rsid w:val="00553D9F"/>
    <w:rsid w:val="006C48F3"/>
    <w:rsid w:val="006F3615"/>
    <w:rsid w:val="007419C7"/>
    <w:rsid w:val="0078604D"/>
    <w:rsid w:val="00863B89"/>
    <w:rsid w:val="0086588A"/>
    <w:rsid w:val="008D0686"/>
    <w:rsid w:val="00966F95"/>
    <w:rsid w:val="00A24A51"/>
    <w:rsid w:val="00BE30F3"/>
    <w:rsid w:val="00BF43A5"/>
    <w:rsid w:val="00C452FA"/>
    <w:rsid w:val="00D3707A"/>
    <w:rsid w:val="00E8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36A33"/>
  <w15:docId w15:val="{39D87466-EC5E-4919-9060-9F1EA27C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04D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604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E84A4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a5">
    <w:name w:val="header"/>
    <w:basedOn w:val="a"/>
    <w:link w:val="a6"/>
    <w:uiPriority w:val="99"/>
    <w:unhideWhenUsed/>
    <w:rsid w:val="00A24A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24A5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24A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24A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un Pactol Katon</dc:creator>
  <cp:lastModifiedBy>857435143@qq.com</cp:lastModifiedBy>
  <cp:revision>2</cp:revision>
  <dcterms:created xsi:type="dcterms:W3CDTF">2024-06-04T07:26:00Z</dcterms:created>
  <dcterms:modified xsi:type="dcterms:W3CDTF">2024-06-04T07:26:00Z</dcterms:modified>
</cp:coreProperties>
</file>